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893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317"/>
        <w:gridCol w:w="1218"/>
        <w:gridCol w:w="1218"/>
        <w:gridCol w:w="1218"/>
        <w:gridCol w:w="1218"/>
        <w:gridCol w:w="1218"/>
        <w:gridCol w:w="1218"/>
        <w:gridCol w:w="1156"/>
        <w:gridCol w:w="1276"/>
      </w:tblGrid>
      <w:tr w:rsidR="00C70F88" w:rsidRPr="00700DC6" w14:paraId="5CABF084" w14:textId="77777777" w:rsidTr="00C70F88">
        <w:trPr>
          <w:trHeight w:val="413"/>
        </w:trPr>
        <w:tc>
          <w:tcPr>
            <w:tcW w:w="13893" w:type="dxa"/>
            <w:gridSpan w:val="11"/>
            <w:tcBorders>
              <w:top w:val="nil"/>
              <w:bottom w:val="single" w:sz="4" w:space="0" w:color="auto"/>
            </w:tcBorders>
          </w:tcPr>
          <w:p w14:paraId="18DFCC43" w14:textId="4A6ABEE6" w:rsidR="00C70F88" w:rsidRPr="00700DC6" w:rsidRDefault="00C70F88" w:rsidP="006E4771">
            <w:pPr>
              <w:ind w:right="-219"/>
              <w:rPr>
                <w:rFonts w:ascii="Times New Roman" w:hAnsi="Times New Roman" w:cs="Times New Roman"/>
                <w:b/>
              </w:rPr>
            </w:pPr>
            <w:r w:rsidRPr="00700DC6">
              <w:rPr>
                <w:rFonts w:ascii="Times New Roman" w:hAnsi="Times New Roman" w:cs="Times New Roman"/>
                <w:b/>
              </w:rPr>
              <w:t>S</w:t>
            </w:r>
            <w:r w:rsidR="006E4771" w:rsidRPr="00700DC6">
              <w:rPr>
                <w:rFonts w:ascii="Times New Roman" w:hAnsi="Times New Roman" w:cs="Times New Roman"/>
                <w:b/>
              </w:rPr>
              <w:t>2</w:t>
            </w:r>
            <w:r w:rsidRPr="00700DC6">
              <w:rPr>
                <w:rFonts w:ascii="Times New Roman" w:hAnsi="Times New Roman" w:cs="Times New Roman"/>
                <w:b/>
              </w:rPr>
              <w:t xml:space="preserve"> Table</w:t>
            </w:r>
            <w:r w:rsidR="00C619C3">
              <w:rPr>
                <w:rFonts w:ascii="Times New Roman" w:hAnsi="Times New Roman" w:cs="Times New Roman"/>
                <w:b/>
              </w:rPr>
              <w:t>.</w:t>
            </w:r>
            <w:r w:rsidRPr="00700DC6">
              <w:rPr>
                <w:rFonts w:ascii="Times New Roman" w:hAnsi="Times New Roman" w:cs="Times New Roman"/>
                <w:b/>
              </w:rPr>
              <w:t xml:space="preserve"> </w:t>
            </w:r>
            <w:r w:rsidRPr="00700DC6">
              <w:rPr>
                <w:rFonts w:ascii="Times New Roman" w:hAnsi="Times New Roman" w:cs="Times New Roman"/>
              </w:rPr>
              <w:t>Mean and standard deviation of VO</w:t>
            </w:r>
            <w:r w:rsidRPr="00700DC6">
              <w:rPr>
                <w:rFonts w:ascii="Times New Roman" w:hAnsi="Times New Roman" w:cs="Times New Roman"/>
                <w:vertAlign w:val="subscript"/>
              </w:rPr>
              <w:t>2max</w:t>
            </w:r>
            <w:r w:rsidRPr="00700DC6">
              <w:rPr>
                <w:rFonts w:ascii="Times New Roman" w:hAnsi="Times New Roman" w:cs="Times New Roman"/>
              </w:rPr>
              <w:t xml:space="preserve">, maximal HR, VE, post-test lactate, maximal running </w:t>
            </w:r>
            <w:proofErr w:type="gramStart"/>
            <w:r w:rsidRPr="00700DC6">
              <w:rPr>
                <w:rFonts w:ascii="Times New Roman" w:hAnsi="Times New Roman" w:cs="Times New Roman"/>
              </w:rPr>
              <w:t>speed</w:t>
            </w:r>
            <w:proofErr w:type="gramEnd"/>
            <w:r w:rsidRPr="00700DC6">
              <w:rPr>
                <w:rFonts w:ascii="Times New Roman" w:hAnsi="Times New Roman" w:cs="Times New Roman"/>
              </w:rPr>
              <w:t xml:space="preserve"> and test duration in male and female subjects</w:t>
            </w:r>
          </w:p>
        </w:tc>
      </w:tr>
      <w:tr w:rsidR="00EC2184" w:rsidRPr="00700DC6" w14:paraId="00432223" w14:textId="77777777" w:rsidTr="00CE63BD">
        <w:trPr>
          <w:trHeight w:val="413"/>
        </w:trPr>
        <w:tc>
          <w:tcPr>
            <w:tcW w:w="1560" w:type="dxa"/>
            <w:tcBorders>
              <w:top w:val="single" w:sz="4" w:space="0" w:color="auto"/>
            </w:tcBorders>
          </w:tcPr>
          <w:p w14:paraId="4B36F169" w14:textId="77777777" w:rsidR="00643FF5" w:rsidRPr="00700DC6" w:rsidRDefault="00643FF5" w:rsidP="00643FF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47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D833D8" w14:textId="77777777" w:rsidR="00643FF5" w:rsidRPr="00700DC6" w:rsidRDefault="00643FF5" w:rsidP="00643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0DC6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60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49B21F" w14:textId="77777777" w:rsidR="00643FF5" w:rsidRPr="00700DC6" w:rsidRDefault="00643FF5" w:rsidP="00643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0DC6">
              <w:rPr>
                <w:rFonts w:ascii="Times New Roman" w:hAnsi="Times New Roman" w:cs="Times New Roman"/>
                <w:b/>
              </w:rPr>
              <w:t>Female</w:t>
            </w:r>
          </w:p>
        </w:tc>
      </w:tr>
      <w:tr w:rsidR="002A03E6" w:rsidRPr="00700DC6" w14:paraId="763E1D93" w14:textId="77777777" w:rsidTr="00CE63BD">
        <w:trPr>
          <w:trHeight w:val="418"/>
        </w:trPr>
        <w:tc>
          <w:tcPr>
            <w:tcW w:w="1560" w:type="dxa"/>
          </w:tcPr>
          <w:p w14:paraId="2A814825" w14:textId="77777777" w:rsidR="00643FF5" w:rsidRPr="00700DC6" w:rsidRDefault="00643FF5" w:rsidP="00643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98C75" w14:textId="77777777" w:rsidR="00643FF5" w:rsidRPr="00700DC6" w:rsidRDefault="00643FF5" w:rsidP="00643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0DC6">
              <w:rPr>
                <w:rFonts w:ascii="Times New Roman" w:hAnsi="Times New Roman" w:cs="Times New Roman"/>
                <w:b/>
              </w:rPr>
              <w:t>Unloaded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E44A3" w14:textId="77777777" w:rsidR="00643FF5" w:rsidRPr="00700DC6" w:rsidRDefault="00643FF5" w:rsidP="00643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0DC6">
              <w:rPr>
                <w:rFonts w:ascii="Times New Roman" w:hAnsi="Times New Roman" w:cs="Times New Roman"/>
                <w:b/>
              </w:rPr>
              <w:t>5% BW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BFCC8" w14:textId="77777777" w:rsidR="00643FF5" w:rsidRPr="00700DC6" w:rsidRDefault="00643FF5" w:rsidP="00643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0DC6">
              <w:rPr>
                <w:rFonts w:ascii="Times New Roman" w:hAnsi="Times New Roman" w:cs="Times New Roman"/>
                <w:b/>
              </w:rPr>
              <w:t>10% BW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D36C8" w14:textId="77777777" w:rsidR="00643FF5" w:rsidRPr="00700DC6" w:rsidRDefault="00643FF5" w:rsidP="00643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0DC6">
              <w:rPr>
                <w:rFonts w:ascii="Times New Roman" w:hAnsi="Times New Roman" w:cs="Times New Roman"/>
                <w:b/>
              </w:rPr>
              <w:t>15% BW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B845B" w14:textId="77777777" w:rsidR="00643FF5" w:rsidRPr="00700DC6" w:rsidRDefault="00643FF5" w:rsidP="00643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0DC6">
              <w:rPr>
                <w:rFonts w:ascii="Times New Roman" w:hAnsi="Times New Roman" w:cs="Times New Roman"/>
                <w:b/>
              </w:rPr>
              <w:t>20% BW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1478B" w14:textId="77777777" w:rsidR="00643FF5" w:rsidRPr="00700DC6" w:rsidRDefault="00643FF5" w:rsidP="00643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0DC6">
              <w:rPr>
                <w:rFonts w:ascii="Times New Roman" w:hAnsi="Times New Roman" w:cs="Times New Roman"/>
                <w:b/>
              </w:rPr>
              <w:t>Unloaded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2409E" w14:textId="77777777" w:rsidR="00643FF5" w:rsidRPr="00700DC6" w:rsidRDefault="00643FF5" w:rsidP="00643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0DC6">
              <w:rPr>
                <w:rFonts w:ascii="Times New Roman" w:hAnsi="Times New Roman" w:cs="Times New Roman"/>
                <w:b/>
              </w:rPr>
              <w:t>5% BW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5ABD0" w14:textId="77777777" w:rsidR="00643FF5" w:rsidRPr="00700DC6" w:rsidRDefault="00643FF5" w:rsidP="00643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0DC6">
              <w:rPr>
                <w:rFonts w:ascii="Times New Roman" w:hAnsi="Times New Roman" w:cs="Times New Roman"/>
                <w:b/>
              </w:rPr>
              <w:t>10% BW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D302A" w14:textId="77777777" w:rsidR="00643FF5" w:rsidRPr="00700DC6" w:rsidRDefault="00643FF5" w:rsidP="00643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0DC6">
              <w:rPr>
                <w:rFonts w:ascii="Times New Roman" w:hAnsi="Times New Roman" w:cs="Times New Roman"/>
                <w:b/>
              </w:rPr>
              <w:t>15% B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DA0C9" w14:textId="77777777" w:rsidR="00643FF5" w:rsidRPr="00700DC6" w:rsidRDefault="00643FF5" w:rsidP="00643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0DC6">
              <w:rPr>
                <w:rFonts w:ascii="Times New Roman" w:hAnsi="Times New Roman" w:cs="Times New Roman"/>
                <w:b/>
              </w:rPr>
              <w:t>20% BW</w:t>
            </w:r>
          </w:p>
        </w:tc>
      </w:tr>
      <w:tr w:rsidR="002A03E6" w:rsidRPr="00700DC6" w14:paraId="57CF6436" w14:textId="77777777" w:rsidTr="00CE63BD">
        <w:trPr>
          <w:trHeight w:val="977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8019972" w14:textId="77777777" w:rsidR="00643FF5" w:rsidRPr="00700DC6" w:rsidRDefault="00C619C3" w:rsidP="00643FF5">
            <w:pPr>
              <w:jc w:val="center"/>
              <w:rPr>
                <w:rFonts w:ascii="Times New Roman" w:hAnsi="Times New Roman" w:cs="Times New Roman"/>
              </w:rPr>
            </w:pPr>
            <m:oMath>
              <m:acc>
                <m:accPr>
                  <m:chr m:val="̇"/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</w:rPr>
                    <m:t>V</m:t>
                  </m:r>
                </m:e>
              </m:acc>
            </m:oMath>
            <w:r w:rsidR="00643FF5" w:rsidRPr="00700DC6">
              <w:rPr>
                <w:rFonts w:ascii="Times New Roman" w:hAnsi="Times New Roman" w:cs="Times New Roman"/>
                <w:b/>
              </w:rPr>
              <w:t>O</w:t>
            </w:r>
            <w:r w:rsidR="00643FF5" w:rsidRPr="00700DC6">
              <w:rPr>
                <w:rFonts w:ascii="Times New Roman" w:hAnsi="Times New Roman" w:cs="Times New Roman"/>
                <w:b/>
                <w:vertAlign w:val="subscript"/>
              </w:rPr>
              <w:t>2max</w:t>
            </w:r>
            <w:r w:rsidR="00643FF5" w:rsidRPr="00700DC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643FF5" w:rsidRPr="00700DC6">
              <w:rPr>
                <w:rFonts w:ascii="Times New Roman" w:hAnsi="Times New Roman" w:cs="Times New Roman"/>
              </w:rPr>
              <w:t>(ml/kg/mi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88CCD" w14:textId="77777777" w:rsidR="00643FF5" w:rsidRPr="00700DC6" w:rsidRDefault="00643FF5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55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4±5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E348B" w14:textId="77777777" w:rsidR="00643FF5" w:rsidRPr="00700DC6" w:rsidRDefault="00643FF5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59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7±4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28872" w14:textId="77777777" w:rsidR="00643FF5" w:rsidRPr="00700DC6" w:rsidRDefault="00643FF5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57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8±4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95E60" w14:textId="77777777" w:rsidR="00643FF5" w:rsidRPr="00700DC6" w:rsidRDefault="00643FF5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60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3±5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63E00" w14:textId="77777777" w:rsidR="00643FF5" w:rsidRPr="00700DC6" w:rsidRDefault="00643FF5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59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6±5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55785" w14:textId="77777777" w:rsidR="00643FF5" w:rsidRPr="00700DC6" w:rsidRDefault="00643FF5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41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3±8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B7B21" w14:textId="77777777" w:rsidR="00643FF5" w:rsidRPr="00700DC6" w:rsidRDefault="00643FF5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43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2±6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F9DD2" w14:textId="77777777" w:rsidR="00643FF5" w:rsidRPr="00700DC6" w:rsidRDefault="00643FF5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39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6±3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64C71" w14:textId="77777777" w:rsidR="00643FF5" w:rsidRPr="00700DC6" w:rsidRDefault="00643FF5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39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7±</w:t>
            </w:r>
            <w:r w:rsidR="00EC2184" w:rsidRPr="00700DC6">
              <w:rPr>
                <w:rFonts w:ascii="Times New Roman" w:hAnsi="Times New Roman" w:cs="Times New Roman"/>
              </w:rPr>
              <w:t>6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="00EC2184" w:rsidRPr="00700DC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F6C03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39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6±4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4</w:t>
            </w:r>
          </w:p>
        </w:tc>
      </w:tr>
      <w:tr w:rsidR="002A03E6" w:rsidRPr="00700DC6" w14:paraId="6F6B1BD3" w14:textId="77777777" w:rsidTr="00CE63BD">
        <w:trPr>
          <w:trHeight w:val="105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46381" w14:textId="77777777" w:rsidR="00643FF5" w:rsidRPr="00700DC6" w:rsidRDefault="00EC2184" w:rsidP="00643FF5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  <w:b/>
              </w:rPr>
              <w:t xml:space="preserve">Maximal </w:t>
            </w:r>
            <w:r w:rsidR="00643FF5" w:rsidRPr="00700DC6">
              <w:rPr>
                <w:rFonts w:ascii="Times New Roman" w:hAnsi="Times New Roman" w:cs="Times New Roman"/>
                <w:b/>
              </w:rPr>
              <w:t>HR</w:t>
            </w:r>
            <w:r w:rsidR="00643FF5" w:rsidRPr="00700DC6">
              <w:rPr>
                <w:rFonts w:ascii="Times New Roman" w:hAnsi="Times New Roman" w:cs="Times New Roman"/>
              </w:rPr>
              <w:t xml:space="preserve"> (beat/mi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A1751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95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5±7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D54E4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95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7±5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EA033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98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3±5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4712E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97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7±4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6FBCF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95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3±3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6DEB0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89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9±17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9B90B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86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2±17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C89D5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86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2±10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068A6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86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5±8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B91F3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81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6±15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4</w:t>
            </w:r>
          </w:p>
        </w:tc>
      </w:tr>
      <w:tr w:rsidR="002A03E6" w:rsidRPr="00700DC6" w14:paraId="560ED09D" w14:textId="77777777" w:rsidTr="00CE63BD">
        <w:trPr>
          <w:trHeight w:val="80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753ED" w14:textId="77777777" w:rsidR="002A03E6" w:rsidRPr="00700DC6" w:rsidRDefault="00C619C3" w:rsidP="00643FF5">
            <w:pPr>
              <w:jc w:val="center"/>
              <w:rPr>
                <w:rFonts w:ascii="Times New Roman" w:hAnsi="Times New Roman" w:cs="Times New Roman"/>
                <w:b/>
              </w:rPr>
            </w:pPr>
            <m:oMath>
              <m:acc>
                <m:accPr>
                  <m:chr m:val="̇"/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</w:rPr>
                    <m:t>V</m:t>
                  </m:r>
                </m:e>
              </m:acc>
            </m:oMath>
            <w:r w:rsidR="00643FF5" w:rsidRPr="00700DC6">
              <w:rPr>
                <w:rFonts w:ascii="Times New Roman" w:hAnsi="Times New Roman" w:cs="Times New Roman"/>
                <w:b/>
              </w:rPr>
              <w:t>E</w:t>
            </w:r>
          </w:p>
          <w:p w14:paraId="48FBA90D" w14:textId="77777777" w:rsidR="00643FF5" w:rsidRPr="00700DC6" w:rsidRDefault="00643FF5" w:rsidP="00643FF5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(L/mi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13E99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07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2±24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B5C7B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20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4±13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7BFEA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16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2±17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A36B1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19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0±17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11777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15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8±12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E111C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76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3±16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35A0E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78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6±14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2A0BA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75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6±13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CF104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77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9±10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6DA3C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72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0±10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9</w:t>
            </w:r>
          </w:p>
        </w:tc>
      </w:tr>
      <w:tr w:rsidR="002A03E6" w:rsidRPr="00700DC6" w14:paraId="3657D1A6" w14:textId="77777777" w:rsidTr="00CE63BD">
        <w:trPr>
          <w:trHeight w:val="1088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6064F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  <w:b/>
              </w:rPr>
              <w:t xml:space="preserve">Post-test </w:t>
            </w:r>
            <w:r w:rsidR="002A03E6" w:rsidRPr="00700DC6">
              <w:rPr>
                <w:rFonts w:ascii="Times New Roman" w:hAnsi="Times New Roman" w:cs="Times New Roman"/>
                <w:b/>
              </w:rPr>
              <w:t>l</w:t>
            </w:r>
            <w:r w:rsidR="00643FF5" w:rsidRPr="00700DC6">
              <w:rPr>
                <w:rFonts w:ascii="Times New Roman" w:hAnsi="Times New Roman" w:cs="Times New Roman"/>
                <w:b/>
              </w:rPr>
              <w:t>actate</w:t>
            </w:r>
            <w:r w:rsidR="00643FF5" w:rsidRPr="00700DC6">
              <w:rPr>
                <w:rFonts w:ascii="Times New Roman" w:hAnsi="Times New Roman" w:cs="Times New Roman"/>
              </w:rPr>
              <w:t xml:space="preserve"> </w:t>
            </w:r>
            <w:r w:rsidRPr="00700DC6">
              <w:rPr>
                <w:rFonts w:ascii="Times New Roman" w:hAnsi="Times New Roman" w:cs="Times New Roman"/>
              </w:rPr>
              <w:t>(</w:t>
            </w:r>
            <w:r w:rsidR="00643FF5" w:rsidRPr="00700DC6">
              <w:rPr>
                <w:rFonts w:ascii="Times New Roman" w:hAnsi="Times New Roman" w:cs="Times New Roman"/>
              </w:rPr>
              <w:t>mmol/L</w:t>
            </w:r>
            <w:r w:rsidRPr="00700D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CC511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0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6±4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0D1C7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3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4±3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C8666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5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3±4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CDF5B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3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4±4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179E7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3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0±3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E7693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0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2±4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7AF36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8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6±3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95ADE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9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7±3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FF5F4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0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5±5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B736C" w14:textId="77777777" w:rsidR="00643FF5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8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5±4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2</w:t>
            </w:r>
          </w:p>
        </w:tc>
      </w:tr>
      <w:tr w:rsidR="00EC2184" w:rsidRPr="00700DC6" w14:paraId="71A983C5" w14:textId="77777777" w:rsidTr="00CE63BD">
        <w:trPr>
          <w:trHeight w:val="127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297DB" w14:textId="77777777" w:rsidR="00643FF5" w:rsidRPr="00700DC6" w:rsidRDefault="00EC2184" w:rsidP="00EC2184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  <w:b/>
              </w:rPr>
              <w:t>Maximal running</w:t>
            </w:r>
            <w:r w:rsidRPr="00700DC6">
              <w:rPr>
                <w:rFonts w:ascii="Times New Roman" w:hAnsi="Times New Roman" w:cs="Times New Roman"/>
              </w:rPr>
              <w:t xml:space="preserve"> </w:t>
            </w:r>
            <w:r w:rsidRPr="00700DC6">
              <w:rPr>
                <w:rFonts w:ascii="Times New Roman" w:hAnsi="Times New Roman" w:cs="Times New Roman"/>
                <w:b/>
              </w:rPr>
              <w:t>speed</w:t>
            </w:r>
            <w:r w:rsidR="00643FF5" w:rsidRPr="00700DC6">
              <w:rPr>
                <w:rFonts w:ascii="Times New Roman" w:hAnsi="Times New Roman" w:cs="Times New Roman"/>
              </w:rPr>
              <w:t xml:space="preserve"> (</w:t>
            </w:r>
            <w:r w:rsidRPr="00700DC6">
              <w:rPr>
                <w:rFonts w:ascii="Times New Roman" w:hAnsi="Times New Roman" w:cs="Times New Roman"/>
              </w:rPr>
              <w:t>km/h</w:t>
            </w:r>
            <w:r w:rsidR="00643FF5" w:rsidRPr="00700D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8A27E" w14:textId="77777777" w:rsidR="00643FF5" w:rsidRPr="00700DC6" w:rsidRDefault="002A03E6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4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8±1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EB83B" w14:textId="77777777" w:rsidR="00643FF5" w:rsidRPr="00700DC6" w:rsidRDefault="002A03E6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5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3±1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E7E09" w14:textId="77777777" w:rsidR="00643FF5" w:rsidRPr="00700DC6" w:rsidRDefault="002A03E6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4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6±0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5E780" w14:textId="77777777" w:rsidR="00643FF5" w:rsidRPr="00700DC6" w:rsidRDefault="002A03E6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4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0±1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EF73D" w14:textId="77777777" w:rsidR="00643FF5" w:rsidRPr="00700DC6" w:rsidRDefault="002A03E6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3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5±0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F9B8E" w14:textId="77777777" w:rsidR="00643FF5" w:rsidRPr="00700DC6" w:rsidRDefault="002A03E6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3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5±1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F597F" w14:textId="77777777" w:rsidR="00643FF5" w:rsidRPr="00700DC6" w:rsidRDefault="002A03E6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2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6±0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93ED8" w14:textId="77777777" w:rsidR="00643FF5" w:rsidRPr="00700DC6" w:rsidRDefault="002A03E6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2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1±1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CB8E9" w14:textId="77777777" w:rsidR="00643FF5" w:rsidRPr="00700DC6" w:rsidRDefault="002A03E6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1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5±1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EB7B0" w14:textId="77777777" w:rsidR="00643FF5" w:rsidRPr="00700DC6" w:rsidRDefault="002A03E6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1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1±1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1</w:t>
            </w:r>
          </w:p>
        </w:tc>
      </w:tr>
      <w:tr w:rsidR="00C70F88" w:rsidRPr="00700DC6" w14:paraId="2D4E76BE" w14:textId="77777777" w:rsidTr="00CE63BD">
        <w:trPr>
          <w:trHeight w:val="984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F311C8C" w14:textId="77777777" w:rsidR="00EC2184" w:rsidRPr="00700DC6" w:rsidRDefault="00EC2184" w:rsidP="00EC2184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  <w:b/>
              </w:rPr>
              <w:t>Test duration</w:t>
            </w:r>
            <w:r w:rsidRPr="00700DC6">
              <w:rPr>
                <w:rFonts w:ascii="Times New Roman" w:hAnsi="Times New Roman" w:cs="Times New Roman"/>
              </w:rPr>
              <w:t xml:space="preserve"> (min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A20E3A0" w14:textId="77777777" w:rsidR="00EC2184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22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11±2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0AC956E2" w14:textId="77777777" w:rsidR="00EC2184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22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7±1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6916C2D6" w14:textId="77777777" w:rsidR="00EC2184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21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6±1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293D886D" w14:textId="77777777" w:rsidR="00EC2184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20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5±1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38A77AAA" w14:textId="77777777" w:rsidR="00EC2184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9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6±1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0C19A706" w14:textId="77777777" w:rsidR="00EC2184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8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1±3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4F294DCC" w14:textId="77777777" w:rsidR="00EC2184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7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4±2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7E9A62EC" w14:textId="77777777" w:rsidR="00EC2184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6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7±1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03D1F372" w14:textId="77777777" w:rsidR="00EC2184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5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9±1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8750BB2" w14:textId="77777777" w:rsidR="00EC2184" w:rsidRPr="00700DC6" w:rsidRDefault="00EC2184" w:rsidP="002A03E6">
            <w:pPr>
              <w:jc w:val="center"/>
              <w:rPr>
                <w:rFonts w:ascii="Times New Roman" w:hAnsi="Times New Roman" w:cs="Times New Roman"/>
              </w:rPr>
            </w:pPr>
            <w:r w:rsidRPr="00700DC6">
              <w:rPr>
                <w:rFonts w:ascii="Times New Roman" w:hAnsi="Times New Roman" w:cs="Times New Roman"/>
              </w:rPr>
              <w:t>15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2±2</w:t>
            </w:r>
            <w:r w:rsidR="005C5F06">
              <w:rPr>
                <w:rFonts w:ascii="Times New Roman" w:hAnsi="Times New Roman" w:cs="Times New Roman"/>
              </w:rPr>
              <w:t>.</w:t>
            </w:r>
            <w:r w:rsidRPr="00700DC6">
              <w:rPr>
                <w:rFonts w:ascii="Times New Roman" w:hAnsi="Times New Roman" w:cs="Times New Roman"/>
              </w:rPr>
              <w:t>3</w:t>
            </w:r>
          </w:p>
        </w:tc>
      </w:tr>
    </w:tbl>
    <w:p w14:paraId="362E3103" w14:textId="77777777" w:rsidR="005D16AA" w:rsidRPr="00700DC6" w:rsidRDefault="00643FF5" w:rsidP="00B90EAB">
      <w:pPr>
        <w:spacing w:before="240"/>
        <w:ind w:left="-284"/>
        <w:rPr>
          <w:rFonts w:ascii="Times New Roman" w:hAnsi="Times New Roman" w:cs="Times New Roman"/>
          <w:lang w:val="tr-TR"/>
        </w:rPr>
      </w:pPr>
      <w:r w:rsidRPr="00700DC6">
        <w:rPr>
          <w:rFonts w:ascii="Times New Roman" w:hAnsi="Times New Roman" w:cs="Times New Roman"/>
        </w:rPr>
        <w:t xml:space="preserve">BW; body weight, </w:t>
      </w:r>
      <m:oMath>
        <m:acc>
          <m:accPr>
            <m:chr m:val="̇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</w:rPr>
              <m:t>V</m:t>
            </m:r>
          </m:e>
        </m:acc>
      </m:oMath>
      <w:r w:rsidRPr="00700DC6">
        <w:rPr>
          <w:rFonts w:ascii="Times New Roman" w:hAnsi="Times New Roman" w:cs="Times New Roman"/>
        </w:rPr>
        <w:t>O</w:t>
      </w:r>
      <w:r w:rsidRPr="00700DC6">
        <w:rPr>
          <w:rFonts w:ascii="Times New Roman" w:hAnsi="Times New Roman" w:cs="Times New Roman"/>
          <w:vertAlign w:val="subscript"/>
        </w:rPr>
        <w:t>2max</w:t>
      </w:r>
      <w:r w:rsidRPr="00700DC6">
        <w:rPr>
          <w:rFonts w:ascii="Times New Roman" w:hAnsi="Times New Roman" w:cs="Times New Roman"/>
        </w:rPr>
        <w:t xml:space="preserve">; maximal oxygen uptake, HR; heart rate, </w:t>
      </w:r>
      <m:oMath>
        <m:acc>
          <m:accPr>
            <m:chr m:val="̇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</w:rPr>
              <m:t>V</m:t>
            </m:r>
          </m:e>
        </m:acc>
      </m:oMath>
      <w:r w:rsidRPr="00700DC6">
        <w:rPr>
          <w:rFonts w:ascii="Times New Roman" w:hAnsi="Times New Roman" w:cs="Times New Roman"/>
        </w:rPr>
        <w:t xml:space="preserve">E; expired ventilation, W; watt. Mean ± </w:t>
      </w:r>
      <w:proofErr w:type="gramStart"/>
      <w:r w:rsidRPr="00700DC6">
        <w:rPr>
          <w:rFonts w:ascii="Times New Roman" w:hAnsi="Times New Roman" w:cs="Times New Roman"/>
        </w:rPr>
        <w:t>SD</w:t>
      </w:r>
      <w:proofErr w:type="gramEnd"/>
    </w:p>
    <w:p w14:paraId="251B1FB3" w14:textId="77777777" w:rsidR="00FF12FF" w:rsidRPr="00700DC6" w:rsidRDefault="00FF12FF" w:rsidP="00FF12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tr-TR"/>
        </w:rPr>
      </w:pPr>
    </w:p>
    <w:sectPr w:rsidR="00FF12FF" w:rsidRPr="00700DC6" w:rsidSect="00643FF5">
      <w:pgSz w:w="15840" w:h="12240" w:orient="landscape"/>
      <w:pgMar w:top="2268" w:right="1701" w:bottom="1418" w:left="1701" w:header="709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03DE22" w14:textId="77777777" w:rsidR="004B1C7E" w:rsidRDefault="004B1C7E" w:rsidP="0003586C">
      <w:pPr>
        <w:spacing w:after="0" w:line="240" w:lineRule="auto"/>
      </w:pPr>
      <w:r>
        <w:separator/>
      </w:r>
    </w:p>
  </w:endnote>
  <w:endnote w:type="continuationSeparator" w:id="0">
    <w:p w14:paraId="6AE0C328" w14:textId="77777777" w:rsidR="004B1C7E" w:rsidRDefault="004B1C7E" w:rsidP="000358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9BE72D" w14:textId="77777777" w:rsidR="004B1C7E" w:rsidRDefault="004B1C7E" w:rsidP="0003586C">
      <w:pPr>
        <w:spacing w:after="0" w:line="240" w:lineRule="auto"/>
      </w:pPr>
      <w:r>
        <w:separator/>
      </w:r>
    </w:p>
  </w:footnote>
  <w:footnote w:type="continuationSeparator" w:id="0">
    <w:p w14:paraId="4114CCDD" w14:textId="77777777" w:rsidR="004B1C7E" w:rsidRDefault="004B1C7E" w:rsidP="000358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FF5"/>
    <w:rsid w:val="0003586C"/>
    <w:rsid w:val="000919AD"/>
    <w:rsid w:val="000D7B8B"/>
    <w:rsid w:val="00151354"/>
    <w:rsid w:val="00187ABE"/>
    <w:rsid w:val="002A03E6"/>
    <w:rsid w:val="002D6DB9"/>
    <w:rsid w:val="00344B6D"/>
    <w:rsid w:val="004B1C7E"/>
    <w:rsid w:val="005471C8"/>
    <w:rsid w:val="005533FC"/>
    <w:rsid w:val="005C5F06"/>
    <w:rsid w:val="005D16AA"/>
    <w:rsid w:val="00633EDA"/>
    <w:rsid w:val="00643FF5"/>
    <w:rsid w:val="0068193B"/>
    <w:rsid w:val="006E4771"/>
    <w:rsid w:val="00700DC6"/>
    <w:rsid w:val="00787193"/>
    <w:rsid w:val="007A7A98"/>
    <w:rsid w:val="009E53A7"/>
    <w:rsid w:val="00A17847"/>
    <w:rsid w:val="00AE7A45"/>
    <w:rsid w:val="00B04F3E"/>
    <w:rsid w:val="00B90EAB"/>
    <w:rsid w:val="00BB57CB"/>
    <w:rsid w:val="00BE290F"/>
    <w:rsid w:val="00C619C3"/>
    <w:rsid w:val="00C70F88"/>
    <w:rsid w:val="00C90CD0"/>
    <w:rsid w:val="00CE63BD"/>
    <w:rsid w:val="00D322BE"/>
    <w:rsid w:val="00EB1CE9"/>
    <w:rsid w:val="00EC2184"/>
    <w:rsid w:val="00F40544"/>
    <w:rsid w:val="00FF1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87B02"/>
  <w15:chartTrackingRefBased/>
  <w15:docId w15:val="{13F4BFB4-D7DE-4639-834F-923A006AA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58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86C"/>
  </w:style>
  <w:style w:type="paragraph" w:styleId="Footer">
    <w:name w:val="footer"/>
    <w:basedOn w:val="Normal"/>
    <w:link w:val="FooterChar"/>
    <w:uiPriority w:val="99"/>
    <w:unhideWhenUsed/>
    <w:rsid w:val="000358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8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Mustafa Atakan</dc:creator>
  <cp:keywords/>
  <dc:description/>
  <cp:lastModifiedBy>chn off33</cp:lastModifiedBy>
  <cp:revision>19</cp:revision>
  <dcterms:created xsi:type="dcterms:W3CDTF">2020-11-26T11:43:00Z</dcterms:created>
  <dcterms:modified xsi:type="dcterms:W3CDTF">2021-01-23T04:48:00Z</dcterms:modified>
</cp:coreProperties>
</file>